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50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iRNA 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e Sequence (5’ to 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0</w:t>
            </w:r>
          </w:p>
        </w:tc>
        <w:tc>
          <w:tcPr>
            <w:tcW w:w="4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TTCGGATCTACAGGG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1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TATGCCGACATCTTGC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84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ATCAGTTCTCCGTCCAG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93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GGACTTAGCAGGCCAG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63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ATTCTTCCAGTGCCAT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75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CGCTACTTCAGGTACCT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76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CACGGTATGAAGTTCC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7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GTACCAGATAGTGCATT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08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CAGTATTATCCTGTGAT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317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CCACCAGCTGTGTTCA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788</w:t>
            </w:r>
          </w:p>
        </w:tc>
        <w:tc>
          <w:tcPr>
            <w:tcW w:w="4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TGCCGCTAGGAAACCCC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TGCGCAGGGGCCATGCTA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2160" w:right="1797" w:gutter="0" w:header="0" w:top="288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119"/>
    </w:pPr>
    <w:rPr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05:00Z</dcterms:created>
  <dc:creator>Department of Zoology</dc:creator>
  <dc:description/>
  <cp:keywords/>
  <dc:language>en-US</dc:language>
  <cp:lastModifiedBy>Department of Zoology</cp:lastModifiedBy>
  <dcterms:modified xsi:type="dcterms:W3CDTF">2011-01-10T11:06:00Z</dcterms:modified>
  <cp:revision>1</cp:revision>
  <dc:subject/>
  <dc:title>miRNA </dc:title>
</cp:coreProperties>
</file>